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060ED9" w14:textId="77777777" w:rsidR="00C82F34" w:rsidRPr="00305298" w:rsidRDefault="000A0BDD" w:rsidP="00C82F34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305298">
        <w:rPr>
          <w:rFonts w:ascii="Arial" w:hAnsi="Arial" w:cs="Arial" w:hint="eastAsia"/>
          <w:b/>
          <w:sz w:val="24"/>
          <w:szCs w:val="24"/>
        </w:rPr>
        <w:t>S1</w:t>
      </w:r>
      <w:r w:rsidRPr="00305298">
        <w:rPr>
          <w:rFonts w:ascii="Arial" w:hAnsi="Arial" w:cs="Arial"/>
          <w:b/>
          <w:sz w:val="24"/>
          <w:szCs w:val="24"/>
        </w:rPr>
        <w:t xml:space="preserve"> Table</w:t>
      </w:r>
      <w:r w:rsidR="00BF4F43" w:rsidRPr="00305298">
        <w:rPr>
          <w:rFonts w:ascii="Arial" w:hAnsi="Arial" w:cs="Arial"/>
          <w:b/>
          <w:sz w:val="24"/>
          <w:szCs w:val="24"/>
        </w:rPr>
        <w:t>. Multivariate regression analysis for m</w:t>
      </w:r>
      <w:r w:rsidR="002A223B" w:rsidRPr="00305298">
        <w:rPr>
          <w:rFonts w:ascii="Arial" w:hAnsi="Arial" w:cs="Arial"/>
          <w:b/>
          <w:sz w:val="24"/>
          <w:szCs w:val="24"/>
        </w:rPr>
        <w:t>ean of limbs. n = 252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73"/>
        <w:gridCol w:w="747"/>
        <w:gridCol w:w="1119"/>
        <w:gridCol w:w="51"/>
        <w:gridCol w:w="747"/>
        <w:gridCol w:w="1119"/>
        <w:gridCol w:w="51"/>
        <w:gridCol w:w="747"/>
        <w:gridCol w:w="1116"/>
      </w:tblGrid>
      <w:tr w:rsidR="00305298" w:rsidRPr="00305298" w14:paraId="50FA80EA" w14:textId="77777777" w:rsidTr="00C82F34">
        <w:trPr>
          <w:trHeight w:val="315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F0CCA" w14:textId="77777777" w:rsidR="00C82F34" w:rsidRPr="00305298" w:rsidRDefault="00C82F34" w:rsidP="00C82F34">
            <w:pPr>
              <w:widowControl/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5298">
              <w:rPr>
                <w:rFonts w:ascii="Arial" w:hAnsi="Arial" w:cs="Arial"/>
                <w:b/>
                <w:bCs/>
                <w:sz w:val="22"/>
              </w:rPr>
              <w:t>Mean limb width</w:t>
            </w:r>
          </w:p>
        </w:tc>
      </w:tr>
      <w:tr w:rsidR="00305298" w:rsidRPr="00305298" w14:paraId="50AA3650" w14:textId="77777777" w:rsidTr="009D7360">
        <w:trPr>
          <w:trHeight w:val="315"/>
        </w:trPr>
        <w:tc>
          <w:tcPr>
            <w:tcW w:w="1859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0818D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5298">
              <w:rPr>
                <w:rFonts w:ascii="Arial" w:hAnsi="Arial" w:cs="Arial"/>
                <w:b/>
                <w:bCs/>
                <w:sz w:val="22"/>
              </w:rPr>
              <w:t>Variables</w:t>
            </w:r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6D152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5298">
              <w:rPr>
                <w:rFonts w:ascii="Arial" w:hAnsi="Arial" w:cs="Arial"/>
                <w:b/>
                <w:bCs/>
                <w:sz w:val="22"/>
              </w:rPr>
              <w:t>Model 1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8FB1F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5298">
              <w:rPr>
                <w:rFonts w:ascii="Arial" w:hAnsi="Arial" w:cs="Arial"/>
                <w:b/>
                <w:bCs/>
                <w:sz w:val="22"/>
              </w:rPr>
              <w:t xml:space="preserve">　</w:t>
            </w:r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6C747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5298">
              <w:rPr>
                <w:rFonts w:ascii="Arial" w:hAnsi="Arial" w:cs="Arial"/>
                <w:b/>
                <w:bCs/>
                <w:sz w:val="22"/>
              </w:rPr>
              <w:t>Model 2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7C1A9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5298">
              <w:rPr>
                <w:rFonts w:ascii="Arial" w:hAnsi="Arial" w:cs="Arial"/>
                <w:b/>
                <w:bCs/>
                <w:sz w:val="22"/>
              </w:rPr>
              <w:t xml:space="preserve">　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D6C8E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5298">
              <w:rPr>
                <w:rFonts w:ascii="Arial" w:hAnsi="Arial" w:cs="Arial"/>
                <w:b/>
                <w:bCs/>
                <w:sz w:val="22"/>
              </w:rPr>
              <w:t>Model 3</w:t>
            </w:r>
          </w:p>
        </w:tc>
      </w:tr>
      <w:tr w:rsidR="00305298" w:rsidRPr="00305298" w14:paraId="146016CD" w14:textId="77777777" w:rsidTr="009D7360">
        <w:trPr>
          <w:trHeight w:val="315"/>
        </w:trPr>
        <w:tc>
          <w:tcPr>
            <w:tcW w:w="1859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273C7" w14:textId="77777777" w:rsidR="00C82F34" w:rsidRPr="00305298" w:rsidRDefault="00C82F34" w:rsidP="00C82F34">
            <w:pPr>
              <w:spacing w:line="480" w:lineRule="auto"/>
              <w:rPr>
                <w:rFonts w:ascii="Arial" w:eastAsia="ＭＳ Ｐゴシック" w:hAnsi="Arial" w:cs="Arial"/>
                <w:b/>
                <w:bCs/>
                <w:sz w:val="22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07587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5298">
              <w:rPr>
                <w:rFonts w:ascii="Arial" w:hAnsi="Arial" w:cs="Arial"/>
                <w:b/>
                <w:bCs/>
                <w:sz w:val="22"/>
              </w:rPr>
              <w:t>ß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9ACE2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5298">
              <w:rPr>
                <w:rFonts w:ascii="Arial" w:hAnsi="Arial" w:cs="Arial"/>
                <w:b/>
                <w:bCs/>
                <w:sz w:val="22"/>
              </w:rPr>
              <w:t>P value</w:t>
            </w:r>
          </w:p>
        </w:tc>
        <w:tc>
          <w:tcPr>
            <w:tcW w:w="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A4939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5298">
              <w:rPr>
                <w:rFonts w:ascii="Arial" w:hAnsi="Arial" w:cs="Arial"/>
                <w:b/>
                <w:bCs/>
                <w:sz w:val="22"/>
              </w:rPr>
              <w:t xml:space="preserve">　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7D17F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5298">
              <w:rPr>
                <w:rFonts w:ascii="Arial" w:hAnsi="Arial" w:cs="Arial"/>
                <w:b/>
                <w:bCs/>
                <w:sz w:val="22"/>
              </w:rPr>
              <w:t>ß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CBB0C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5298">
              <w:rPr>
                <w:rFonts w:ascii="Arial" w:hAnsi="Arial" w:cs="Arial"/>
                <w:b/>
                <w:bCs/>
                <w:sz w:val="22"/>
              </w:rPr>
              <w:t>P value</w:t>
            </w:r>
          </w:p>
        </w:tc>
        <w:tc>
          <w:tcPr>
            <w:tcW w:w="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080E5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5298">
              <w:rPr>
                <w:rFonts w:ascii="Arial" w:hAnsi="Arial" w:cs="Arial"/>
                <w:b/>
                <w:bCs/>
                <w:sz w:val="22"/>
              </w:rPr>
              <w:t xml:space="preserve">　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D9A3E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5298">
              <w:rPr>
                <w:rFonts w:ascii="Arial" w:hAnsi="Arial" w:cs="Arial"/>
                <w:b/>
                <w:bCs/>
                <w:sz w:val="22"/>
              </w:rPr>
              <w:t>ß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3408D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5298">
              <w:rPr>
                <w:rFonts w:ascii="Arial" w:hAnsi="Arial" w:cs="Arial"/>
                <w:b/>
                <w:bCs/>
                <w:sz w:val="22"/>
              </w:rPr>
              <w:t>P value</w:t>
            </w:r>
          </w:p>
        </w:tc>
      </w:tr>
      <w:tr w:rsidR="00305298" w:rsidRPr="00305298" w14:paraId="74976D6C" w14:textId="77777777" w:rsidTr="009D7360">
        <w:trPr>
          <w:trHeight w:val="300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76514" w14:textId="77777777" w:rsidR="00C82F34" w:rsidRPr="00305298" w:rsidRDefault="00C82F34" w:rsidP="00C82F34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>Age (years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D895B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22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B40C7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>&lt;0.001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0C82A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BE41A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22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A820E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>&lt;0.001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C06EF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2F356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16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E1563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>&lt;0.001</w:t>
            </w:r>
          </w:p>
        </w:tc>
      </w:tr>
      <w:tr w:rsidR="00305298" w:rsidRPr="00305298" w14:paraId="445C7D09" w14:textId="77777777" w:rsidTr="009D7360">
        <w:trPr>
          <w:trHeight w:val="300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4DCF1A" w14:textId="77777777" w:rsidR="00C82F34" w:rsidRPr="00305298" w:rsidRDefault="00C82F34" w:rsidP="00C82F34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>Sex (men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F16D9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14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C6D29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024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467C7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E2BBE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14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0D876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02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D08CD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76375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10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F682E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09 </w:t>
            </w:r>
          </w:p>
        </w:tc>
      </w:tr>
      <w:tr w:rsidR="00305298" w:rsidRPr="00305298" w14:paraId="7D25CA4A" w14:textId="77777777" w:rsidTr="009D7360">
        <w:trPr>
          <w:trHeight w:val="360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59152" w14:textId="77777777" w:rsidR="00C82F34" w:rsidRPr="00305298" w:rsidRDefault="00C82F34" w:rsidP="00C82F34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>Visceral fat area (cm</w:t>
            </w:r>
            <w:r w:rsidRPr="00305298">
              <w:rPr>
                <w:rFonts w:ascii="Arial" w:hAnsi="Arial" w:cs="Arial"/>
                <w:sz w:val="22"/>
                <w:vertAlign w:val="superscript"/>
              </w:rPr>
              <w:t>2</w:t>
            </w:r>
            <w:r w:rsidRPr="00305298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4C278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21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53A9A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010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60AF3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EE06B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21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46866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008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5F0E4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71A84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19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122EE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014 </w:t>
            </w:r>
          </w:p>
        </w:tc>
      </w:tr>
      <w:tr w:rsidR="00305298" w:rsidRPr="00305298" w14:paraId="61B5A093" w14:textId="77777777" w:rsidTr="009D7360">
        <w:trPr>
          <w:trHeight w:val="300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E842D" w14:textId="77777777" w:rsidR="00C82F34" w:rsidRPr="00305298" w:rsidRDefault="00C82F34" w:rsidP="00C82F34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>Current smoker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17F99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12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8F4D6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043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5590EE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5D679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12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1BBE5" w14:textId="1700C537" w:rsidR="00C82F34" w:rsidRPr="00305298" w:rsidRDefault="00BA4D75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</w:t>
            </w:r>
            <w:r>
              <w:rPr>
                <w:rFonts w:ascii="Arial" w:hAnsi="Arial" w:cs="Arial" w:hint="eastAsia"/>
                <w:sz w:val="22"/>
              </w:rPr>
              <w:t>45</w:t>
            </w:r>
            <w:r w:rsidR="00C82F34" w:rsidRPr="00305298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21529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29EFC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09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A0244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12 </w:t>
            </w:r>
          </w:p>
        </w:tc>
      </w:tr>
      <w:tr w:rsidR="00305298" w:rsidRPr="00305298" w14:paraId="07D65EBC" w14:textId="77777777" w:rsidTr="009D7360">
        <w:trPr>
          <w:trHeight w:val="300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E183F" w14:textId="77777777" w:rsidR="00C82F34" w:rsidRPr="00305298" w:rsidRDefault="00C82F34" w:rsidP="00C82F34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>Obesity (+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4F17E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06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148FD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43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9E00F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58A98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05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92DFD4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48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1B689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47C9D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06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D5A84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42 </w:t>
            </w:r>
          </w:p>
        </w:tc>
      </w:tr>
      <w:tr w:rsidR="00305298" w:rsidRPr="00305298" w14:paraId="3DE61CFF" w14:textId="77777777" w:rsidTr="009D7360">
        <w:trPr>
          <w:trHeight w:val="300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D1189" w14:textId="5BCF9AEB" w:rsidR="00C82F34" w:rsidRPr="00305298" w:rsidRDefault="0054713B" w:rsidP="00C82F34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>MetS</w:t>
            </w:r>
            <w:r w:rsidR="00C82F34" w:rsidRPr="00305298">
              <w:rPr>
                <w:rFonts w:ascii="Arial" w:hAnsi="Arial" w:cs="Arial"/>
                <w:sz w:val="22"/>
              </w:rPr>
              <w:t xml:space="preserve"> (+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69A4D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-0.04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A342B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53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0384D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CC447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-0.04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2BDA0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56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D150D4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6CD93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-0.02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96435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80 </w:t>
            </w:r>
          </w:p>
        </w:tc>
      </w:tr>
      <w:tr w:rsidR="00305298" w:rsidRPr="00305298" w14:paraId="0AEAE003" w14:textId="77777777" w:rsidTr="009D7360">
        <w:trPr>
          <w:trHeight w:val="300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33103" w14:textId="77777777" w:rsidR="00C82F34" w:rsidRPr="00305298" w:rsidRDefault="00C82F34" w:rsidP="00C82F34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>Depression (+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C19C7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05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5D164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37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ECAF6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D0CD7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04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28D45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44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B2389B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2500E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08 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5E6FB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18 </w:t>
            </w:r>
          </w:p>
        </w:tc>
      </w:tr>
      <w:tr w:rsidR="00305298" w:rsidRPr="00305298" w14:paraId="47F5A655" w14:textId="77777777" w:rsidTr="009D7360">
        <w:trPr>
          <w:trHeight w:val="300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088BC" w14:textId="77777777" w:rsidR="00C82F34" w:rsidRPr="00305298" w:rsidRDefault="00C82F34" w:rsidP="00C82F34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>AHI (events/h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A9698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16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040A0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019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C1A43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8318A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153A1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1FF75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21FA4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4C566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>-</w:t>
            </w:r>
          </w:p>
        </w:tc>
      </w:tr>
      <w:tr w:rsidR="00305298" w:rsidRPr="00305298" w14:paraId="6E2CF38A" w14:textId="77777777" w:rsidTr="009D7360">
        <w:trPr>
          <w:trHeight w:val="390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FAE146" w14:textId="77777777" w:rsidR="00C82F34" w:rsidRPr="00305298" w:rsidRDefault="00C82F34" w:rsidP="00C82F34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>3% ODI (events/h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0FE76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EF25F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509F0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B3DD1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04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F37B2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63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8670E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6512F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574C1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>-</w:t>
            </w:r>
          </w:p>
        </w:tc>
      </w:tr>
      <w:tr w:rsidR="00305298" w:rsidRPr="00305298" w14:paraId="0CF7EB84" w14:textId="77777777" w:rsidTr="009D7360">
        <w:trPr>
          <w:trHeight w:val="375"/>
        </w:trPr>
        <w:tc>
          <w:tcPr>
            <w:tcW w:w="1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7F6C2" w14:textId="77777777" w:rsidR="00C82F34" w:rsidRPr="00305298" w:rsidRDefault="00C82F34" w:rsidP="00C82F34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>Time of SpO</w:t>
            </w:r>
            <w:r w:rsidRPr="00305298">
              <w:rPr>
                <w:rFonts w:ascii="Arial" w:hAnsi="Arial" w:cs="Arial"/>
                <w:sz w:val="22"/>
                <w:vertAlign w:val="subscript"/>
              </w:rPr>
              <w:t>2</w:t>
            </w:r>
            <w:r w:rsidRPr="00305298">
              <w:rPr>
                <w:rFonts w:ascii="Arial" w:hAnsi="Arial" w:cs="Arial"/>
                <w:sz w:val="22"/>
              </w:rPr>
              <w:t xml:space="preserve"> &lt;90% (%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2539B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E470F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8FE10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79025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13 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1973C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12 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3B0B0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E2C40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464B3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>-</w:t>
            </w:r>
          </w:p>
        </w:tc>
      </w:tr>
      <w:tr w:rsidR="00305298" w:rsidRPr="00305298" w14:paraId="2F752083" w14:textId="77777777" w:rsidTr="009D7360">
        <w:trPr>
          <w:trHeight w:val="300"/>
        </w:trPr>
        <w:tc>
          <w:tcPr>
            <w:tcW w:w="1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2DB2E" w14:textId="77777777" w:rsidR="00C82F34" w:rsidRPr="00305298" w:rsidRDefault="00C82F34" w:rsidP="00C82F34">
            <w:pPr>
              <w:spacing w:line="480" w:lineRule="auto"/>
              <w:jc w:val="left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>Arousal index (events/h)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F3E57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76626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691C6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34E31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6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B91FB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C1E67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7358D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eastAsia="ＭＳ Ｐゴシック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 xml:space="preserve">0.29 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E3DC8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sz w:val="22"/>
              </w:rPr>
            </w:pPr>
            <w:r w:rsidRPr="00305298">
              <w:rPr>
                <w:rFonts w:ascii="Arial" w:hAnsi="Arial" w:cs="Arial"/>
                <w:sz w:val="22"/>
              </w:rPr>
              <w:t>&lt;0.001</w:t>
            </w:r>
          </w:p>
        </w:tc>
      </w:tr>
      <w:tr w:rsidR="00305298" w:rsidRPr="00305298" w14:paraId="41F96FFE" w14:textId="77777777" w:rsidTr="009D7360">
        <w:trPr>
          <w:trHeight w:val="360"/>
        </w:trPr>
        <w:tc>
          <w:tcPr>
            <w:tcW w:w="18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D08FF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5298">
              <w:rPr>
                <w:rFonts w:ascii="Arial" w:hAnsi="Arial" w:cs="Arial"/>
                <w:b/>
                <w:bCs/>
                <w:i/>
                <w:iCs/>
                <w:sz w:val="22"/>
              </w:rPr>
              <w:t>R</w:t>
            </w:r>
            <w:r w:rsidRPr="00305298">
              <w:rPr>
                <w:rFonts w:ascii="Arial" w:hAnsi="Arial" w:cs="Arial"/>
                <w:b/>
                <w:bCs/>
                <w:i/>
                <w:iCs/>
                <w:sz w:val="22"/>
                <w:vertAlign w:val="superscript"/>
              </w:rPr>
              <w:t>2</w:t>
            </w:r>
            <w:r w:rsidRPr="00305298">
              <w:rPr>
                <w:rFonts w:ascii="Arial" w:hAnsi="Arial" w:cs="Arial"/>
                <w:b/>
                <w:bCs/>
                <w:sz w:val="22"/>
              </w:rPr>
              <w:t xml:space="preserve"> (adjusted </w:t>
            </w:r>
            <w:r w:rsidRPr="00305298">
              <w:rPr>
                <w:rFonts w:ascii="Arial" w:hAnsi="Arial" w:cs="Arial"/>
                <w:b/>
                <w:bCs/>
                <w:i/>
                <w:iCs/>
                <w:sz w:val="22"/>
              </w:rPr>
              <w:t>R</w:t>
            </w:r>
            <w:r w:rsidRPr="00305298">
              <w:rPr>
                <w:rFonts w:ascii="Arial" w:hAnsi="Arial" w:cs="Arial"/>
                <w:b/>
                <w:bCs/>
                <w:i/>
                <w:iCs/>
                <w:sz w:val="22"/>
                <w:vertAlign w:val="superscript"/>
              </w:rPr>
              <w:t>2</w:t>
            </w:r>
            <w:r w:rsidRPr="00305298">
              <w:rPr>
                <w:rFonts w:ascii="Arial" w:hAnsi="Arial" w:cs="Arial"/>
                <w:b/>
                <w:bCs/>
                <w:sz w:val="22"/>
              </w:rPr>
              <w:t>), %</w:t>
            </w:r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EFC72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5298">
              <w:rPr>
                <w:rFonts w:ascii="Arial" w:hAnsi="Arial" w:cs="Arial"/>
                <w:b/>
                <w:bCs/>
                <w:sz w:val="22"/>
              </w:rPr>
              <w:t>19.0 (16.3)</w:t>
            </w:r>
          </w:p>
        </w:tc>
        <w:tc>
          <w:tcPr>
            <w:tcW w:w="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78B24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5298">
              <w:rPr>
                <w:rFonts w:ascii="Arial" w:hAnsi="Arial" w:cs="Arial"/>
                <w:b/>
                <w:bCs/>
                <w:sz w:val="22"/>
              </w:rPr>
              <w:t xml:space="preserve">　</w:t>
            </w:r>
          </w:p>
        </w:tc>
        <w:tc>
          <w:tcPr>
            <w:tcW w:w="10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1A2DE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5298">
              <w:rPr>
                <w:rFonts w:ascii="Arial" w:hAnsi="Arial" w:cs="Arial"/>
                <w:b/>
                <w:bCs/>
                <w:sz w:val="22"/>
              </w:rPr>
              <w:t>19.3 (16.3)</w:t>
            </w:r>
          </w:p>
        </w:tc>
        <w:tc>
          <w:tcPr>
            <w:tcW w:w="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200BB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5298">
              <w:rPr>
                <w:rFonts w:ascii="Arial" w:hAnsi="Arial" w:cs="Arial"/>
                <w:b/>
                <w:bCs/>
                <w:sz w:val="22"/>
              </w:rPr>
              <w:t xml:space="preserve">　</w:t>
            </w:r>
          </w:p>
        </w:tc>
        <w:tc>
          <w:tcPr>
            <w:tcW w:w="10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2D6DC" w14:textId="77777777" w:rsidR="00C82F34" w:rsidRPr="00305298" w:rsidRDefault="00C82F34" w:rsidP="00C82F3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305298">
              <w:rPr>
                <w:rFonts w:ascii="Arial" w:hAnsi="Arial" w:cs="Arial"/>
                <w:b/>
                <w:bCs/>
                <w:sz w:val="22"/>
              </w:rPr>
              <w:t>23.7 (21.2)</w:t>
            </w:r>
          </w:p>
        </w:tc>
      </w:tr>
    </w:tbl>
    <w:p w14:paraId="7EE9A154" w14:textId="20BE214B" w:rsidR="009D7360" w:rsidRPr="00305298" w:rsidRDefault="009D7360" w:rsidP="009D7360">
      <w:pPr>
        <w:spacing w:line="480" w:lineRule="auto"/>
        <w:rPr>
          <w:rFonts w:ascii="Arial" w:hAnsi="Arial" w:cs="Arial"/>
          <w:sz w:val="24"/>
          <w:szCs w:val="24"/>
        </w:rPr>
      </w:pPr>
      <w:r w:rsidRPr="00305298">
        <w:rPr>
          <w:rFonts w:ascii="Arial" w:hAnsi="Arial" w:cs="Arial"/>
          <w:sz w:val="24"/>
          <w:szCs w:val="24"/>
        </w:rPr>
        <w:t>Adjusted R</w:t>
      </w:r>
      <w:r w:rsidRPr="00305298">
        <w:rPr>
          <w:rFonts w:ascii="Arial" w:hAnsi="Arial" w:cs="Arial"/>
          <w:sz w:val="24"/>
          <w:szCs w:val="24"/>
          <w:vertAlign w:val="superscript"/>
        </w:rPr>
        <w:t>2</w:t>
      </w:r>
      <w:r w:rsidRPr="00305298">
        <w:rPr>
          <w:rFonts w:ascii="Arial" w:hAnsi="Arial" w:cs="Arial"/>
          <w:sz w:val="24"/>
          <w:szCs w:val="24"/>
        </w:rPr>
        <w:t xml:space="preserve"> </w:t>
      </w:r>
      <w:r w:rsidR="00A01D26" w:rsidRPr="00305298">
        <w:rPr>
          <w:rFonts w:ascii="Arial" w:hAnsi="Arial" w:cs="Arial"/>
          <w:sz w:val="24"/>
          <w:szCs w:val="24"/>
        </w:rPr>
        <w:t>was</w:t>
      </w:r>
      <w:r w:rsidRPr="00305298">
        <w:rPr>
          <w:rFonts w:ascii="Arial" w:hAnsi="Arial" w:cs="Arial"/>
          <w:sz w:val="24"/>
          <w:szCs w:val="24"/>
        </w:rPr>
        <w:t xml:space="preserve"> calculated from R</w:t>
      </w:r>
      <w:r w:rsidRPr="00305298">
        <w:rPr>
          <w:rFonts w:ascii="Arial" w:hAnsi="Arial" w:cs="Arial"/>
          <w:sz w:val="24"/>
          <w:szCs w:val="24"/>
          <w:vertAlign w:val="superscript"/>
        </w:rPr>
        <w:t>2</w:t>
      </w:r>
      <w:r w:rsidRPr="00305298">
        <w:rPr>
          <w:rFonts w:ascii="Arial" w:hAnsi="Arial" w:cs="Arial"/>
          <w:sz w:val="24"/>
          <w:szCs w:val="24"/>
        </w:rPr>
        <w:t xml:space="preserve"> after adjusting for the number of covariates in models.</w:t>
      </w:r>
    </w:p>
    <w:p w14:paraId="63DF1C8F" w14:textId="27E1EE89" w:rsidR="009D7360" w:rsidRPr="00305298" w:rsidRDefault="009D7360" w:rsidP="009D7360">
      <w:pPr>
        <w:spacing w:line="480" w:lineRule="auto"/>
        <w:rPr>
          <w:rFonts w:ascii="Arial" w:hAnsi="Arial" w:cs="Arial"/>
          <w:sz w:val="24"/>
          <w:szCs w:val="24"/>
        </w:rPr>
      </w:pPr>
      <w:r w:rsidRPr="00305298">
        <w:rPr>
          <w:rFonts w:ascii="Arial" w:hAnsi="Arial" w:cs="Arial"/>
          <w:sz w:val="24"/>
          <w:szCs w:val="24"/>
        </w:rPr>
        <w:t xml:space="preserve">Definition of abbreviations: </w:t>
      </w:r>
      <w:r w:rsidRPr="00305298">
        <w:rPr>
          <w:rFonts w:ascii="Arial" w:eastAsia="ＭＳ 明朝" w:hAnsi="Arial" w:cs="Arial"/>
          <w:sz w:val="24"/>
          <w:szCs w:val="24"/>
        </w:rPr>
        <w:t xml:space="preserve">β </w:t>
      </w:r>
      <w:r w:rsidRPr="00305298">
        <w:rPr>
          <w:rFonts w:ascii="Arial" w:hAnsi="Arial" w:cs="Arial"/>
          <w:sz w:val="24"/>
          <w:szCs w:val="24"/>
        </w:rPr>
        <w:t>= standardized partial regression coefficient; Met</w:t>
      </w:r>
      <w:r w:rsidR="0054713B" w:rsidRPr="00305298">
        <w:rPr>
          <w:rFonts w:ascii="Arial" w:hAnsi="Arial" w:cs="Arial"/>
          <w:sz w:val="24"/>
          <w:szCs w:val="24"/>
        </w:rPr>
        <w:t>S</w:t>
      </w:r>
      <w:r w:rsidRPr="00305298">
        <w:rPr>
          <w:rFonts w:ascii="Arial" w:hAnsi="Arial" w:cs="Arial"/>
          <w:sz w:val="24"/>
          <w:szCs w:val="24"/>
        </w:rPr>
        <w:t xml:space="preserve"> = </w:t>
      </w:r>
      <w:r w:rsidRPr="00305298">
        <w:rPr>
          <w:rFonts w:ascii="Arial" w:hAnsi="Arial" w:cs="Arial"/>
          <w:sz w:val="24"/>
          <w:szCs w:val="24"/>
        </w:rPr>
        <w:lastRenderedPageBreak/>
        <w:t>metabolic syndrome; AHI = apnea-hypopnea index; ODI = oxygen desaturation index.</w:t>
      </w:r>
    </w:p>
    <w:p w14:paraId="77055D2C" w14:textId="0871557F" w:rsidR="008333C6" w:rsidRPr="00305298" w:rsidRDefault="008333C6" w:rsidP="009D7360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8333C6" w:rsidRPr="00305298" w:rsidSect="0067607A">
      <w:pgSz w:w="11906" w:h="16838"/>
      <w:pgMar w:top="1418" w:right="1418" w:bottom="1418" w:left="1418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FF3848" w14:textId="77777777" w:rsidR="00BF5A76" w:rsidRDefault="00BF5A76" w:rsidP="00BE5243">
      <w:r>
        <w:separator/>
      </w:r>
    </w:p>
  </w:endnote>
  <w:endnote w:type="continuationSeparator" w:id="0">
    <w:p w14:paraId="4709EA94" w14:textId="77777777" w:rsidR="00BF5A76" w:rsidRDefault="00BF5A76" w:rsidP="00BE52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93D476" w14:textId="77777777" w:rsidR="00BF5A76" w:rsidRDefault="00BF5A76" w:rsidP="00BE5243">
      <w:r>
        <w:separator/>
      </w:r>
    </w:p>
  </w:footnote>
  <w:footnote w:type="continuationSeparator" w:id="0">
    <w:p w14:paraId="70C0530F" w14:textId="77777777" w:rsidR="00BF5A76" w:rsidRDefault="00BF5A76" w:rsidP="00BE52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4F43"/>
    <w:rsid w:val="000A0BDD"/>
    <w:rsid w:val="00141DE0"/>
    <w:rsid w:val="00236669"/>
    <w:rsid w:val="002A223B"/>
    <w:rsid w:val="002A2475"/>
    <w:rsid w:val="00305298"/>
    <w:rsid w:val="00513DF9"/>
    <w:rsid w:val="00530DC1"/>
    <w:rsid w:val="0054713B"/>
    <w:rsid w:val="0055123D"/>
    <w:rsid w:val="005520EF"/>
    <w:rsid w:val="005966AB"/>
    <w:rsid w:val="005C11E8"/>
    <w:rsid w:val="005C54F9"/>
    <w:rsid w:val="0067607A"/>
    <w:rsid w:val="00681365"/>
    <w:rsid w:val="00684C27"/>
    <w:rsid w:val="0076269B"/>
    <w:rsid w:val="007A477F"/>
    <w:rsid w:val="007B2395"/>
    <w:rsid w:val="007B6F61"/>
    <w:rsid w:val="00813EDA"/>
    <w:rsid w:val="008333C6"/>
    <w:rsid w:val="008B2550"/>
    <w:rsid w:val="009D7360"/>
    <w:rsid w:val="009E3BA8"/>
    <w:rsid w:val="00A01D26"/>
    <w:rsid w:val="00A30B65"/>
    <w:rsid w:val="00A317EB"/>
    <w:rsid w:val="00A91076"/>
    <w:rsid w:val="00AC067F"/>
    <w:rsid w:val="00B357D0"/>
    <w:rsid w:val="00B955A0"/>
    <w:rsid w:val="00BA4D75"/>
    <w:rsid w:val="00BD10D1"/>
    <w:rsid w:val="00BE5243"/>
    <w:rsid w:val="00BF4F43"/>
    <w:rsid w:val="00BF5A76"/>
    <w:rsid w:val="00C06303"/>
    <w:rsid w:val="00C55558"/>
    <w:rsid w:val="00C82F34"/>
    <w:rsid w:val="00CD1299"/>
    <w:rsid w:val="00CF1F23"/>
    <w:rsid w:val="00D256AB"/>
    <w:rsid w:val="00D826FA"/>
    <w:rsid w:val="00DC096F"/>
    <w:rsid w:val="00E975DC"/>
    <w:rsid w:val="00E97746"/>
    <w:rsid w:val="00EB696A"/>
    <w:rsid w:val="00F15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456E95B"/>
  <w15:chartTrackingRefBased/>
  <w15:docId w15:val="{807C6232-1CD8-4F65-8AA3-D47BD26F9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F4F43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BF4F43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a5">
    <w:name w:val="コメント文字列 (文字)"/>
    <w:basedOn w:val="a0"/>
    <w:link w:val="a4"/>
    <w:uiPriority w:val="99"/>
    <w:semiHidden/>
    <w:rsid w:val="00BF4F43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6">
    <w:name w:val="Balloon Text"/>
    <w:basedOn w:val="a"/>
    <w:link w:val="a7"/>
    <w:uiPriority w:val="99"/>
    <w:semiHidden/>
    <w:unhideWhenUsed/>
    <w:rsid w:val="00BF4F43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BF4F43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Revision"/>
    <w:hidden/>
    <w:uiPriority w:val="99"/>
    <w:semiHidden/>
    <w:rsid w:val="00BF4F43"/>
  </w:style>
  <w:style w:type="paragraph" w:styleId="a9">
    <w:name w:val="header"/>
    <w:basedOn w:val="a"/>
    <w:link w:val="aa"/>
    <w:uiPriority w:val="99"/>
    <w:unhideWhenUsed/>
    <w:rsid w:val="00BE5243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BE5243"/>
  </w:style>
  <w:style w:type="paragraph" w:styleId="ab">
    <w:name w:val="footer"/>
    <w:basedOn w:val="a"/>
    <w:link w:val="ac"/>
    <w:uiPriority w:val="99"/>
    <w:unhideWhenUsed/>
    <w:rsid w:val="00BE524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BE52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65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0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44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0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0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8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49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B83248-C094-4E42-9732-9629C2DBC5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9</cp:revision>
  <dcterms:created xsi:type="dcterms:W3CDTF">2019-03-26T10:50:00Z</dcterms:created>
  <dcterms:modified xsi:type="dcterms:W3CDTF">2019-09-06T19:46:00Z</dcterms:modified>
</cp:coreProperties>
</file>